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7B37" w:rsidRPr="0035497E" w:rsidRDefault="00837B37" w:rsidP="00837B37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  <w:r>
        <w:rPr>
          <w:rFonts w:asciiTheme="minorHAnsi" w:eastAsiaTheme="minorHAnsi" w:hAnsiTheme="minorHAnsi" w:cstheme="minorBidi"/>
          <w:b/>
          <w:bCs/>
        </w:rPr>
        <w:t xml:space="preserve">Supplementary </w:t>
      </w:r>
      <w:r w:rsidRPr="0035497E">
        <w:rPr>
          <w:rFonts w:asciiTheme="minorHAnsi" w:eastAsiaTheme="minorHAnsi" w:hAnsiTheme="minorHAnsi" w:cstheme="minorBidi"/>
          <w:b/>
          <w:bCs/>
        </w:rPr>
        <w:t>Table 4. Characteristics of the 8 patients who developed a second primary malignancy</w:t>
      </w:r>
    </w:p>
    <w:p w:rsidR="00837B37" w:rsidRPr="0035497E" w:rsidRDefault="00837B37" w:rsidP="00837B37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</w:p>
    <w:tbl>
      <w:tblPr>
        <w:tblW w:w="119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170"/>
        <w:gridCol w:w="2520"/>
        <w:gridCol w:w="1080"/>
        <w:gridCol w:w="810"/>
        <w:gridCol w:w="1080"/>
        <w:gridCol w:w="1620"/>
        <w:gridCol w:w="1080"/>
        <w:gridCol w:w="1260"/>
        <w:gridCol w:w="1350"/>
      </w:tblGrid>
      <w:tr w:rsidR="00837B37" w:rsidRPr="0035497E" w:rsidTr="00D378E1">
        <w:trPr>
          <w:trHeight w:val="32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P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Day at time of SPM Diagnos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Age at time of MM diagno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M Sub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Transpla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Lenalidomide maintena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H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20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ronic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G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0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G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ASXL1 </w:t>
            </w:r>
            <w:proofErr w:type="gramStart"/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.HHCHREAA</w:t>
            </w:r>
            <w:proofErr w:type="gramEnd"/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0fs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7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yelodysplastic syndr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A Lamb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5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G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8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G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25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yelodysplastic syndr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mbda light ch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22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A Lamb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7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yelodysplastic syndr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A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837B37" w:rsidRPr="0035497E" w:rsidTr="00D378E1">
        <w:trPr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MRF_17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Diffuse Large B </w:t>
            </w:r>
            <w:proofErr w:type="gramStart"/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ell</w:t>
            </w:r>
            <w:proofErr w:type="gramEnd"/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gA Ka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37B37" w:rsidRPr="0035497E" w:rsidRDefault="00837B37" w:rsidP="00D378E1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35497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ne</w:t>
            </w:r>
          </w:p>
        </w:tc>
      </w:tr>
    </w:tbl>
    <w:p w:rsidR="00837B37" w:rsidRPr="0035497E" w:rsidRDefault="00837B37" w:rsidP="00837B37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</w:p>
    <w:p w:rsidR="00837B37" w:rsidRPr="0035497E" w:rsidRDefault="00837B37" w:rsidP="00837B37">
      <w:pPr>
        <w:spacing w:after="0"/>
        <w:jc w:val="both"/>
        <w:rPr>
          <w:rFonts w:asciiTheme="minorHAnsi" w:eastAsiaTheme="minorHAnsi" w:hAnsiTheme="minorHAnsi" w:cstheme="minorBidi"/>
          <w:b/>
          <w:bCs/>
        </w:rPr>
      </w:pPr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37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37B37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99A31D64-72E5-5045-BA30-9BDE6A686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37B37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4:00Z</dcterms:created>
  <dcterms:modified xsi:type="dcterms:W3CDTF">2023-11-17T05:34:00Z</dcterms:modified>
</cp:coreProperties>
</file>